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09FDCA" w14:textId="5DE65EF3" w:rsidR="00043142" w:rsidRPr="00043142" w:rsidRDefault="00043142" w:rsidP="00043142">
      <w:pPr>
        <w:spacing w:after="0" w:line="360" w:lineRule="auto"/>
        <w:jc w:val="both"/>
        <w:rPr>
          <w:rFonts w:asciiTheme="majorBidi" w:hAnsiTheme="majorBidi" w:cstheme="majorBidi"/>
          <w:b/>
          <w:sz w:val="28"/>
          <w:szCs w:val="28"/>
          <w:lang w:val="en-US"/>
        </w:rPr>
      </w:pPr>
      <w:r w:rsidRPr="00043142">
        <w:rPr>
          <w:rFonts w:asciiTheme="majorBidi" w:hAnsiTheme="majorBidi" w:cstheme="majorBidi"/>
          <w:b/>
          <w:sz w:val="28"/>
          <w:szCs w:val="28"/>
          <w:lang w:val="en-US"/>
        </w:rPr>
        <w:t>Risk of invasive breast cancer in relatives of patients with</w:t>
      </w:r>
      <w:r w:rsidRPr="00043142">
        <w:rPr>
          <w:rFonts w:asciiTheme="majorBidi" w:hAnsiTheme="majorBidi" w:cstheme="majorBidi"/>
          <w:b/>
          <w:i/>
          <w:sz w:val="28"/>
          <w:szCs w:val="28"/>
          <w:lang w:val="en-US"/>
        </w:rPr>
        <w:t xml:space="preserve"> </w:t>
      </w:r>
      <w:r w:rsidRPr="00043142">
        <w:rPr>
          <w:rFonts w:asciiTheme="majorBidi" w:hAnsiTheme="majorBidi" w:cstheme="majorBidi"/>
          <w:b/>
          <w:sz w:val="28"/>
          <w:szCs w:val="28"/>
          <w:lang w:val="en-US"/>
        </w:rPr>
        <w:t xml:space="preserve">breast </w:t>
      </w:r>
      <w:r w:rsidRPr="00043142">
        <w:rPr>
          <w:rFonts w:asciiTheme="majorBidi" w:hAnsiTheme="majorBidi" w:cstheme="majorBidi"/>
          <w:b/>
          <w:bCs/>
          <w:color w:val="2E2E2E"/>
          <w:sz w:val="28"/>
          <w:szCs w:val="28"/>
          <w:shd w:val="clear" w:color="auto" w:fill="FFFFFB"/>
          <w:lang w:val="en-US"/>
        </w:rPr>
        <w:t xml:space="preserve">carcinoma </w:t>
      </w:r>
      <w:r w:rsidRPr="00043142">
        <w:rPr>
          <w:rFonts w:asciiTheme="majorBidi" w:hAnsiTheme="majorBidi" w:cstheme="majorBidi"/>
          <w:b/>
          <w:i/>
          <w:sz w:val="28"/>
          <w:szCs w:val="28"/>
          <w:lang w:val="en-US"/>
        </w:rPr>
        <w:t>in situ</w:t>
      </w:r>
      <w:r w:rsidRPr="00043142">
        <w:rPr>
          <w:rFonts w:asciiTheme="majorBidi" w:hAnsiTheme="majorBidi" w:cstheme="majorBidi"/>
          <w:b/>
          <w:sz w:val="28"/>
          <w:szCs w:val="28"/>
          <w:lang w:val="en-US"/>
        </w:rPr>
        <w:t>: A prospective cohort study</w:t>
      </w:r>
    </w:p>
    <w:p w14:paraId="5644CF19" w14:textId="19EE4258" w:rsidR="00043142" w:rsidRPr="00043142" w:rsidRDefault="00043142" w:rsidP="00043142">
      <w:pPr>
        <w:spacing w:after="0" w:line="360" w:lineRule="auto"/>
        <w:rPr>
          <w:rFonts w:asciiTheme="majorBidi" w:hAnsiTheme="majorBidi" w:cstheme="majorBidi"/>
          <w:sz w:val="24"/>
          <w:szCs w:val="24"/>
          <w:vertAlign w:val="superscript"/>
          <w:lang w:val="en-US"/>
        </w:rPr>
      </w:pPr>
      <w:r w:rsidRPr="00043142">
        <w:rPr>
          <w:rFonts w:asciiTheme="majorBidi" w:hAnsiTheme="majorBidi" w:cstheme="majorBidi"/>
          <w:sz w:val="24"/>
          <w:szCs w:val="24"/>
          <w:lang w:val="en-US"/>
        </w:rPr>
        <w:t>Trasias Mukama, Mahdi Fallah</w:t>
      </w:r>
      <w:r w:rsidR="00664CAC" w:rsidRPr="00664CAC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=</w:t>
      </w:r>
      <w:r w:rsidRPr="00043142">
        <w:rPr>
          <w:rFonts w:asciiTheme="majorBidi" w:hAnsiTheme="majorBidi" w:cstheme="majorBidi"/>
          <w:sz w:val="24"/>
          <w:szCs w:val="24"/>
          <w:lang w:val="en-US"/>
        </w:rPr>
        <w:t>, Hermann Brenner, Xing Xu, Kristina Sundquist, Jan Sundquist, Elham Kharazmi</w:t>
      </w:r>
      <w:r w:rsidR="00664CAC" w:rsidRPr="00664CAC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=</w:t>
      </w:r>
    </w:p>
    <w:p w14:paraId="69D56A90" w14:textId="3B6611CC" w:rsidR="00043142" w:rsidRPr="00043142" w:rsidRDefault="00043142" w:rsidP="00043142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55C57FC6" w14:textId="30ABA488" w:rsidR="00043142" w:rsidRDefault="00807121" w:rsidP="00043142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sz w:val="24"/>
          <w:szCs w:val="24"/>
          <w:lang w:val="en-US"/>
        </w:rPr>
        <w:t>Additional information</w:t>
      </w:r>
    </w:p>
    <w:p w14:paraId="4708E7EE" w14:textId="3BB65ED1" w:rsidR="007802F0" w:rsidRDefault="007802F0" w:rsidP="00043142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6A470806" w14:textId="7B5F1619" w:rsidR="007802F0" w:rsidRDefault="00B60C2E" w:rsidP="007802F0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34F03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="007802F0">
        <w:rPr>
          <w:rFonts w:ascii="Times New Roman" w:hAnsi="Times New Roman" w:cs="Times New Roman"/>
          <w:b/>
          <w:bCs/>
          <w:sz w:val="24"/>
          <w:szCs w:val="24"/>
          <w:lang w:val="en-US"/>
        </w:rPr>
        <w:t>eResults</w:t>
      </w:r>
      <w:proofErr w:type="spellEnd"/>
    </w:p>
    <w:p w14:paraId="0C23D565" w14:textId="77777777" w:rsidR="007802F0" w:rsidRDefault="007802F0" w:rsidP="007802F0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F20F65" w14:textId="7C83E076" w:rsidR="007802F0" w:rsidRPr="00922CA3" w:rsidRDefault="007802F0" w:rsidP="00922CA3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bookmarkStart w:id="0" w:name="_Hlk47137159"/>
      <w:r w:rsidRPr="00922CA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Familial risk of breast carcinoma </w:t>
      </w:r>
      <w:r w:rsidRPr="007802F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n situ</w:t>
      </w:r>
    </w:p>
    <w:p w14:paraId="77454C9C" w14:textId="5E48CF5D" w:rsidR="007802F0" w:rsidRDefault="007802F0" w:rsidP="00922CA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also assessed and compared the risk of breast carcinoma </w:t>
      </w:r>
      <w:r w:rsidRPr="00447106">
        <w:rPr>
          <w:rFonts w:ascii="Times New Roman" w:hAnsi="Times New Roman" w:cs="Times New Roman"/>
          <w:i/>
          <w:iCs/>
          <w:sz w:val="24"/>
          <w:szCs w:val="24"/>
          <w:lang w:val="en-US"/>
        </w:rPr>
        <w:t>in sit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women with family history of invasive breast cancer and in women with breast carcinoma </w:t>
      </w:r>
      <w:r w:rsidRPr="00447106">
        <w:rPr>
          <w:rFonts w:ascii="Times New Roman" w:hAnsi="Times New Roman" w:cs="Times New Roman"/>
          <w:i/>
          <w:iCs/>
          <w:sz w:val="24"/>
          <w:szCs w:val="24"/>
          <w:lang w:val="en-US"/>
        </w:rPr>
        <w:t>in sit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first-degree relatives. </w:t>
      </w:r>
      <w:r w:rsidR="008E2CA5">
        <w:rPr>
          <w:rFonts w:ascii="Times New Roman" w:hAnsi="Times New Roman" w:cs="Times New Roman"/>
          <w:sz w:val="24"/>
          <w:szCs w:val="24"/>
          <w:lang w:val="en-US"/>
        </w:rPr>
        <w:t>W</w:t>
      </w:r>
      <w:r>
        <w:rPr>
          <w:rFonts w:ascii="Times New Roman" w:hAnsi="Times New Roman" w:cs="Times New Roman"/>
          <w:sz w:val="24"/>
          <w:szCs w:val="24"/>
          <w:lang w:val="en-US"/>
        </w:rPr>
        <w:t>omen with a history of invasive breast cancer in one first-degree relative</w:t>
      </w:r>
      <w:r w:rsidR="008E2CA5">
        <w:rPr>
          <w:rFonts w:ascii="Times New Roman" w:hAnsi="Times New Roman" w:cs="Times New Roman"/>
          <w:sz w:val="24"/>
          <w:szCs w:val="24"/>
          <w:lang w:val="en-US"/>
        </w:rPr>
        <w:t xml:space="preserve"> ha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.7-fold </w:t>
      </w:r>
      <w:bookmarkStart w:id="1" w:name="_Hlk47135892"/>
      <w:r>
        <w:rPr>
          <w:rFonts w:ascii="Times New Roman" w:hAnsi="Times New Roman" w:cs="Times New Roman"/>
          <w:sz w:val="24"/>
          <w:szCs w:val="24"/>
          <w:lang w:val="en-US"/>
        </w:rPr>
        <w:t>(SIR=1.7, 95% CI: 1.7</w:t>
      </w:r>
      <w:r w:rsidRPr="003B4322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.8) </w:t>
      </w:r>
      <w:bookmarkEnd w:id="1"/>
      <w:r w:rsidR="008E2CA5">
        <w:rPr>
          <w:rFonts w:ascii="Times New Roman" w:hAnsi="Times New Roman" w:cs="Times New Roman"/>
          <w:sz w:val="24"/>
          <w:szCs w:val="24"/>
          <w:lang w:val="en-US"/>
        </w:rPr>
        <w:t xml:space="preserve">increased risk of having a breast carcinoma </w:t>
      </w:r>
      <w:r w:rsidR="008E2CA5" w:rsidRPr="00447106">
        <w:rPr>
          <w:rFonts w:ascii="Times New Roman" w:hAnsi="Times New Roman" w:cs="Times New Roman"/>
          <w:i/>
          <w:iCs/>
          <w:sz w:val="24"/>
          <w:szCs w:val="24"/>
          <w:lang w:val="en-US"/>
        </w:rPr>
        <w:t>in situ</w:t>
      </w:r>
      <w:r w:rsidR="008E2CA5">
        <w:rPr>
          <w:rFonts w:ascii="Times New Roman" w:hAnsi="Times New Roman" w:cs="Times New Roman"/>
          <w:sz w:val="24"/>
          <w:szCs w:val="24"/>
          <w:lang w:val="en-US"/>
        </w:rPr>
        <w:t xml:space="preserve"> diagnosi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ared to women without family history of any breast tumor. The risk of </w:t>
      </w:r>
      <w:r w:rsidR="00B60C2E">
        <w:rPr>
          <w:rFonts w:ascii="Times New Roman" w:hAnsi="Times New Roman" w:cs="Times New Roman"/>
          <w:sz w:val="24"/>
          <w:szCs w:val="24"/>
          <w:lang w:val="en-US"/>
        </w:rPr>
        <w:t xml:space="preserve">breas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rcinoma </w:t>
      </w:r>
      <w:r w:rsidRPr="00447106">
        <w:rPr>
          <w:rFonts w:ascii="Times New Roman" w:hAnsi="Times New Roman" w:cs="Times New Roman"/>
          <w:i/>
          <w:iCs/>
          <w:sz w:val="24"/>
          <w:szCs w:val="24"/>
          <w:lang w:val="en-US"/>
        </w:rPr>
        <w:t>in sit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similar (</w:t>
      </w:r>
      <w:bookmarkStart w:id="2" w:name="_Hlk47135915"/>
      <w:r>
        <w:rPr>
          <w:rFonts w:ascii="Times New Roman" w:hAnsi="Times New Roman" w:cs="Times New Roman"/>
          <w:sz w:val="24"/>
          <w:szCs w:val="24"/>
          <w:lang w:val="en-US"/>
        </w:rPr>
        <w:t>1.7, 1.4</w:t>
      </w:r>
      <w:r w:rsidRPr="003B4322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>2.1</w:t>
      </w:r>
      <w:bookmarkEnd w:id="2"/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8E2CA5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omen with a history of breast </w:t>
      </w:r>
      <w:r w:rsidR="00B60C2E">
        <w:rPr>
          <w:rFonts w:ascii="Times New Roman" w:hAnsi="Times New Roman" w:cs="Times New Roman"/>
          <w:sz w:val="24"/>
          <w:szCs w:val="24"/>
          <w:lang w:val="en-US"/>
        </w:rPr>
        <w:t xml:space="preserve">carcinoma </w:t>
      </w:r>
      <w:r w:rsidR="00B60C2E" w:rsidRPr="00447106">
        <w:rPr>
          <w:rFonts w:ascii="Times New Roman" w:hAnsi="Times New Roman" w:cs="Times New Roman"/>
          <w:i/>
          <w:iCs/>
          <w:sz w:val="24"/>
          <w:szCs w:val="24"/>
          <w:lang w:val="en-US"/>
        </w:rPr>
        <w:t>in situ</w:t>
      </w:r>
      <w:r w:rsidR="00B60C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 one first-degree relative (</w:t>
      </w:r>
      <w:r w:rsidR="00DE7824"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r w:rsidR="00366B51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DE782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Table S1).”</w:t>
      </w:r>
    </w:p>
    <w:bookmarkEnd w:id="0"/>
    <w:p w14:paraId="5E604B18" w14:textId="77777777" w:rsidR="007802F0" w:rsidRPr="00043142" w:rsidRDefault="007802F0" w:rsidP="00043142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6B40B32E" w14:textId="1B85DA86" w:rsidR="00544D2E" w:rsidRPr="00043142" w:rsidRDefault="00366B51" w:rsidP="0004314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dditional file 1: </w:t>
      </w:r>
      <w:r w:rsidR="006C0515" w:rsidRPr="0004314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E2CA5" w:rsidRPr="00043142">
        <w:rPr>
          <w:rFonts w:ascii="Times New Roman" w:hAnsi="Times New Roman" w:cs="Times New Roman"/>
          <w:b/>
          <w:bCs/>
          <w:lang w:val="en-US"/>
        </w:rPr>
        <w:t>S</w:t>
      </w:r>
      <w:r w:rsidR="008E2CA5">
        <w:rPr>
          <w:rFonts w:ascii="Times New Roman" w:hAnsi="Times New Roman" w:cs="Times New Roman"/>
          <w:b/>
          <w:bCs/>
          <w:lang w:val="en-US"/>
        </w:rPr>
        <w:t>1</w:t>
      </w:r>
      <w:r w:rsidR="006C0515" w:rsidRPr="00043142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544D2E" w:rsidRPr="00043142">
        <w:rPr>
          <w:rFonts w:ascii="Times New Roman" w:hAnsi="Times New Roman" w:cs="Times New Roman"/>
          <w:b/>
          <w:bCs/>
          <w:lang w:val="en-US"/>
        </w:rPr>
        <w:t xml:space="preserve">Relative risk of breast carcinoma </w:t>
      </w:r>
      <w:r w:rsidR="00544D2E" w:rsidRPr="00043142">
        <w:rPr>
          <w:rFonts w:ascii="Times New Roman" w:hAnsi="Times New Roman" w:cs="Times New Roman"/>
          <w:b/>
          <w:bCs/>
          <w:i/>
          <w:iCs/>
          <w:lang w:val="en-US"/>
        </w:rPr>
        <w:t>in situ</w:t>
      </w:r>
      <w:r w:rsidR="00544D2E" w:rsidRPr="0004314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64CAC">
        <w:rPr>
          <w:rFonts w:ascii="Times New Roman" w:hAnsi="Times New Roman" w:cs="Times New Roman"/>
          <w:b/>
          <w:bCs/>
          <w:lang w:val="en-US"/>
        </w:rPr>
        <w:t>in</w:t>
      </w:r>
      <w:r w:rsidR="00664CAC" w:rsidRPr="0004314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44D2E" w:rsidRPr="00043142">
        <w:rPr>
          <w:rFonts w:ascii="Times New Roman" w:hAnsi="Times New Roman" w:cs="Times New Roman"/>
          <w:b/>
          <w:bCs/>
          <w:lang w:val="en-US"/>
        </w:rPr>
        <w:t xml:space="preserve">women with family history of invasive breast cancer or breast carcinoma </w:t>
      </w:r>
      <w:r w:rsidR="00544D2E" w:rsidRPr="00043142">
        <w:rPr>
          <w:rFonts w:ascii="Times New Roman" w:hAnsi="Times New Roman" w:cs="Times New Roman"/>
          <w:b/>
          <w:bCs/>
          <w:i/>
          <w:iCs/>
          <w:lang w:val="en-US"/>
        </w:rPr>
        <w:t>in situ</w:t>
      </w:r>
    </w:p>
    <w:tbl>
      <w:tblPr>
        <w:tblW w:w="9136" w:type="dxa"/>
        <w:tblLook w:val="04A0" w:firstRow="1" w:lastRow="0" w:firstColumn="1" w:lastColumn="0" w:noHBand="0" w:noVBand="1"/>
      </w:tblPr>
      <w:tblGrid>
        <w:gridCol w:w="1890"/>
        <w:gridCol w:w="1046"/>
        <w:gridCol w:w="404"/>
        <w:gridCol w:w="764"/>
        <w:gridCol w:w="193"/>
        <w:gridCol w:w="1024"/>
        <w:gridCol w:w="404"/>
        <w:gridCol w:w="759"/>
        <w:gridCol w:w="193"/>
        <w:gridCol w:w="1200"/>
        <w:gridCol w:w="487"/>
        <w:gridCol w:w="757"/>
        <w:gridCol w:w="15"/>
      </w:tblGrid>
      <w:tr w:rsidR="00544D2E" w:rsidRPr="00043142" w14:paraId="5974BBBF" w14:textId="77777777" w:rsidTr="00796B59">
        <w:trPr>
          <w:trHeight w:val="552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A04B99" w14:textId="1D80FD5B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Family history of breast tumor</w:t>
            </w:r>
          </w:p>
          <w:p w14:paraId="3765F39A" w14:textId="4FDB0D76" w:rsidR="00043142" w:rsidRPr="00043142" w:rsidRDefault="00043142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24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3F1E28" w14:textId="77777777" w:rsidR="00544D2E" w:rsidRPr="00043142" w:rsidRDefault="00544D2E" w:rsidP="0004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Age at breast carcinoma </w:t>
            </w:r>
            <w:r w:rsidRPr="000431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in situ</w:t>
            </w: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diagnosis in index woman (years)</w:t>
            </w:r>
          </w:p>
        </w:tc>
      </w:tr>
      <w:tr w:rsidR="00544D2E" w:rsidRPr="00043142" w14:paraId="67E026A0" w14:textId="77777777" w:rsidTr="00796B59">
        <w:trPr>
          <w:trHeight w:val="379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E5378B5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2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4AAE4B" w14:textId="77777777" w:rsidR="00544D2E" w:rsidRPr="00043142" w:rsidRDefault="00544D2E" w:rsidP="0004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All ages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0D3482" w14:textId="77777777" w:rsidR="00544D2E" w:rsidRPr="00043142" w:rsidRDefault="00544D2E" w:rsidP="0004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A44116" w14:textId="77777777" w:rsidR="00544D2E" w:rsidRPr="00043142" w:rsidRDefault="00544D2E" w:rsidP="0004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&lt;50  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61A502" w14:textId="77777777" w:rsidR="00544D2E" w:rsidRPr="00043142" w:rsidRDefault="00544D2E" w:rsidP="0004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4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042A87" w14:textId="77777777" w:rsidR="00544D2E" w:rsidRPr="00043142" w:rsidRDefault="00544D2E" w:rsidP="0004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≥50 </w:t>
            </w:r>
          </w:p>
        </w:tc>
      </w:tr>
      <w:tr w:rsidR="00043142" w:rsidRPr="00043142" w14:paraId="2107CAE7" w14:textId="77777777" w:rsidTr="00796B59">
        <w:trPr>
          <w:gridAfter w:val="1"/>
          <w:wAfter w:w="16" w:type="dxa"/>
          <w:trHeight w:val="552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D36C110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993CBB" w14:textId="0DE7B54D" w:rsidR="00544D2E" w:rsidRPr="00043142" w:rsidRDefault="00544D2E" w:rsidP="0092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Obs</w:t>
            </w:r>
            <w:proofErr w:type="spellEnd"/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BBBB70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IR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126194" w14:textId="77777777" w:rsidR="00544D2E" w:rsidRPr="00043142" w:rsidRDefault="00544D2E" w:rsidP="00796B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360C7C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89C0D9" w14:textId="16036B5C" w:rsidR="00544D2E" w:rsidRPr="00043142" w:rsidRDefault="00544D2E" w:rsidP="0092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Obs</w:t>
            </w:r>
            <w:proofErr w:type="spellEnd"/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B82078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IR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C27B0D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F78B4C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A7B9D3" w14:textId="09D82AB5" w:rsidR="00544D2E" w:rsidRPr="00043142" w:rsidRDefault="00544D2E" w:rsidP="0092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Obs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90BDF9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I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D4EFFE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</w:tr>
      <w:tr w:rsidR="00664CAC" w:rsidRPr="00043142" w14:paraId="75E4D428" w14:textId="77777777" w:rsidTr="00796B59">
        <w:trPr>
          <w:gridAfter w:val="1"/>
          <w:wAfter w:w="15" w:type="dxa"/>
          <w:trHeight w:val="55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FFBB69" w14:textId="4131D1FE" w:rsidR="00544D2E" w:rsidRPr="00043142" w:rsidRDefault="00252A11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o family history of </w:t>
            </w:r>
            <w:r w:rsidRPr="000431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in situ</w:t>
            </w: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or invasiv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C58D86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    16,211 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D33A7A" w14:textId="77777777" w:rsidR="00544D2E" w:rsidRPr="00043142" w:rsidRDefault="00544D2E" w:rsidP="0004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772A44" w14:textId="77777777" w:rsidR="00544D2E" w:rsidRPr="00043142" w:rsidRDefault="00544D2E" w:rsidP="0004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9D6BA4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    4,820 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372C80" w14:textId="77777777" w:rsidR="00544D2E" w:rsidRPr="00043142" w:rsidRDefault="00544D2E" w:rsidP="0004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B2EDA3" w14:textId="77777777" w:rsidR="00544D2E" w:rsidRPr="00043142" w:rsidRDefault="00544D2E" w:rsidP="0004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535678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     11,391 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28F251" w14:textId="77777777" w:rsidR="00544D2E" w:rsidRPr="00043142" w:rsidRDefault="00544D2E" w:rsidP="0004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</w:tr>
      <w:tr w:rsidR="00043142" w:rsidRPr="00043142" w14:paraId="3804C7D1" w14:textId="77777777" w:rsidTr="00796B59">
        <w:trPr>
          <w:gridAfter w:val="1"/>
          <w:wAfter w:w="16" w:type="dxa"/>
          <w:trHeight w:val="55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ABFCB8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1 FDR invasiv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0B0A5D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      2,019 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9984BA" w14:textId="77777777" w:rsidR="00544D2E" w:rsidRPr="00043142" w:rsidRDefault="00544D2E" w:rsidP="0079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1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859F9F" w14:textId="77777777" w:rsidR="00544D2E" w:rsidRPr="00043142" w:rsidRDefault="00544D2E" w:rsidP="0004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7–1.8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497E9D" w14:textId="77777777" w:rsidR="00544D2E" w:rsidRPr="00043142" w:rsidRDefault="00544D2E" w:rsidP="0004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8B1D70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       497 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F50157" w14:textId="77777777" w:rsidR="00544D2E" w:rsidRPr="00043142" w:rsidRDefault="00544D2E" w:rsidP="0079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2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415487" w14:textId="77777777" w:rsidR="00544D2E" w:rsidRPr="00043142" w:rsidRDefault="00544D2E" w:rsidP="0004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9–2.3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54900A" w14:textId="77777777" w:rsidR="00544D2E" w:rsidRPr="00043142" w:rsidRDefault="00544D2E" w:rsidP="0004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26B709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      1,522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48A138" w14:textId="77777777" w:rsidR="00544D2E" w:rsidRPr="00043142" w:rsidRDefault="00544D2E" w:rsidP="0079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1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5DD016" w14:textId="77777777" w:rsidR="00544D2E" w:rsidRPr="00043142" w:rsidRDefault="00544D2E" w:rsidP="0004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6–1.7</w:t>
            </w:r>
          </w:p>
        </w:tc>
      </w:tr>
      <w:tr w:rsidR="00043142" w:rsidRPr="00043142" w14:paraId="7003B7A9" w14:textId="77777777" w:rsidTr="00796B59">
        <w:trPr>
          <w:gridAfter w:val="1"/>
          <w:wAfter w:w="16" w:type="dxa"/>
          <w:trHeight w:val="55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725F04" w14:textId="7F022915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≥</w:t>
            </w: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2 FDR</w:t>
            </w:r>
            <w:r w:rsidR="008F7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</w:t>
            </w: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invasiv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B3D7E0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        130 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6D616D" w14:textId="77777777" w:rsidR="00544D2E" w:rsidRPr="00043142" w:rsidRDefault="00544D2E" w:rsidP="0079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2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3F5D28" w14:textId="77777777" w:rsidR="00544D2E" w:rsidRPr="00043142" w:rsidRDefault="00544D2E" w:rsidP="0004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4–3.5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E57C3E" w14:textId="77777777" w:rsidR="00544D2E" w:rsidRPr="00043142" w:rsidRDefault="00544D2E" w:rsidP="0004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DC3B45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        22 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DA6EAD" w14:textId="77777777" w:rsidR="00544D2E" w:rsidRPr="00043142" w:rsidRDefault="00544D2E" w:rsidP="0079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6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D4CDEC" w14:textId="77777777" w:rsidR="00544D2E" w:rsidRPr="00043142" w:rsidRDefault="00544D2E" w:rsidP="0004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.0–9.7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EC9FF1" w14:textId="77777777" w:rsidR="00544D2E" w:rsidRPr="00043142" w:rsidRDefault="00544D2E" w:rsidP="0004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C0A5C8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         108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A4E391" w14:textId="77777777" w:rsidR="00544D2E" w:rsidRPr="00043142" w:rsidRDefault="00544D2E" w:rsidP="0079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BAF989" w14:textId="77777777" w:rsidR="00544D2E" w:rsidRPr="00043142" w:rsidRDefault="00544D2E" w:rsidP="0004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2–3.2</w:t>
            </w:r>
          </w:p>
        </w:tc>
      </w:tr>
      <w:tr w:rsidR="00043142" w:rsidRPr="00043142" w14:paraId="7B1008CD" w14:textId="77777777" w:rsidTr="00796B59">
        <w:trPr>
          <w:gridAfter w:val="1"/>
          <w:wAfter w:w="16" w:type="dxa"/>
          <w:trHeight w:val="552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A9C5C1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1 FDR </w:t>
            </w:r>
            <w:r w:rsidRPr="000431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in situ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146496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        110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63C8C6" w14:textId="77777777" w:rsidR="00544D2E" w:rsidRPr="00043142" w:rsidRDefault="00544D2E" w:rsidP="0079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1.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1A3E8E" w14:textId="77777777" w:rsidR="00544D2E" w:rsidRPr="00043142" w:rsidRDefault="00544D2E" w:rsidP="0004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4–2.1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DE9346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C4950E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        28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9735DE" w14:textId="77777777" w:rsidR="00544D2E" w:rsidRPr="00043142" w:rsidRDefault="00544D2E" w:rsidP="0079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1.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FA622F" w14:textId="77777777" w:rsidR="00544D2E" w:rsidRPr="00043142" w:rsidRDefault="00544D2E" w:rsidP="0004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3–2.8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958B6E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12B315" w14:textId="77777777" w:rsidR="00544D2E" w:rsidRPr="00043142" w:rsidRDefault="00544D2E" w:rsidP="00043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           82 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6D0857" w14:textId="77777777" w:rsidR="00544D2E" w:rsidRPr="00043142" w:rsidRDefault="00544D2E" w:rsidP="0079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1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E5EF09" w14:textId="77777777" w:rsidR="00544D2E" w:rsidRPr="00043142" w:rsidRDefault="00544D2E" w:rsidP="00043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431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3–2.0</w:t>
            </w:r>
          </w:p>
        </w:tc>
      </w:tr>
    </w:tbl>
    <w:p w14:paraId="7417324D" w14:textId="4F637D50" w:rsidR="00544D2E" w:rsidRPr="00043142" w:rsidRDefault="00544D2E" w:rsidP="00043142">
      <w:pPr>
        <w:tabs>
          <w:tab w:val="left" w:pos="939"/>
        </w:tabs>
        <w:spacing w:after="0"/>
        <w:rPr>
          <w:rFonts w:ascii="Times New Roman" w:hAnsi="Times New Roman" w:cs="Times New Roman"/>
          <w:lang w:val="en-US"/>
        </w:rPr>
      </w:pPr>
      <w:proofErr w:type="spellStart"/>
      <w:r w:rsidRPr="00043142">
        <w:rPr>
          <w:rFonts w:ascii="Times New Roman" w:hAnsi="Times New Roman" w:cs="Times New Roman"/>
          <w:lang w:val="en-US"/>
        </w:rPr>
        <w:t>Obs</w:t>
      </w:r>
      <w:proofErr w:type="spellEnd"/>
      <w:r w:rsidRPr="00043142">
        <w:rPr>
          <w:rFonts w:ascii="Times New Roman" w:hAnsi="Times New Roman" w:cs="Times New Roman"/>
          <w:lang w:val="en-US"/>
        </w:rPr>
        <w:t xml:space="preserve"> = Observed number of </w:t>
      </w:r>
      <w:r w:rsidR="00664CAC" w:rsidRPr="00043142">
        <w:rPr>
          <w:rFonts w:ascii="Times New Roman" w:hAnsi="Times New Roman" w:cs="Times New Roman"/>
          <w:lang w:val="en-US"/>
        </w:rPr>
        <w:t xml:space="preserve">cases </w:t>
      </w:r>
      <w:r w:rsidR="00664CAC">
        <w:rPr>
          <w:rFonts w:ascii="Times New Roman" w:hAnsi="Times New Roman" w:cs="Times New Roman"/>
          <w:lang w:val="en-US"/>
        </w:rPr>
        <w:t xml:space="preserve">with </w:t>
      </w:r>
      <w:r w:rsidRPr="00043142">
        <w:rPr>
          <w:rFonts w:ascii="Times New Roman" w:hAnsi="Times New Roman" w:cs="Times New Roman"/>
          <w:lang w:val="en-US"/>
        </w:rPr>
        <w:t xml:space="preserve">breast </w:t>
      </w:r>
      <w:r w:rsidR="00664CAC">
        <w:rPr>
          <w:rFonts w:ascii="Times New Roman" w:hAnsi="Times New Roman" w:cs="Times New Roman"/>
          <w:lang w:val="en-US"/>
        </w:rPr>
        <w:t xml:space="preserve">carcinoma </w:t>
      </w:r>
      <w:r w:rsidR="00664CAC" w:rsidRPr="00922CA3">
        <w:rPr>
          <w:rFonts w:ascii="Times New Roman" w:hAnsi="Times New Roman" w:cs="Times New Roman"/>
          <w:i/>
          <w:iCs/>
          <w:lang w:val="en-US"/>
        </w:rPr>
        <w:t>in situ</w:t>
      </w:r>
      <w:r w:rsidRPr="00043142">
        <w:rPr>
          <w:rFonts w:ascii="Times New Roman" w:hAnsi="Times New Roman" w:cs="Times New Roman"/>
          <w:lang w:val="en-US"/>
        </w:rPr>
        <w:t xml:space="preserve">; SIR = Standardized incidence ratio; FDR = First-degree relative; </w:t>
      </w:r>
      <w:bookmarkStart w:id="3" w:name="_GoBack"/>
      <w:bookmarkEnd w:id="3"/>
      <w:r w:rsidRPr="00043142">
        <w:rPr>
          <w:rFonts w:ascii="Times New Roman" w:hAnsi="Times New Roman" w:cs="Times New Roman"/>
          <w:lang w:val="en-US"/>
        </w:rPr>
        <w:t xml:space="preserve">CI = Confidence interval; Bold values = Statistically significant. All SIRs were adjusted for age, socio-economic status, </w:t>
      </w:r>
      <w:r w:rsidR="00303CDB" w:rsidRPr="00043142">
        <w:rPr>
          <w:rFonts w:ascii="Times New Roman" w:hAnsi="Times New Roman" w:cs="Times New Roman"/>
          <w:lang w:val="en-US"/>
        </w:rPr>
        <w:t>period,</w:t>
      </w:r>
      <w:r w:rsidRPr="00043142">
        <w:rPr>
          <w:rFonts w:ascii="Times New Roman" w:hAnsi="Times New Roman" w:cs="Times New Roman"/>
          <w:lang w:val="en-US"/>
        </w:rPr>
        <w:t xml:space="preserve"> and region. </w:t>
      </w:r>
    </w:p>
    <w:p w14:paraId="67475A74" w14:textId="77777777" w:rsidR="00544D2E" w:rsidRPr="00043142" w:rsidRDefault="00544D2E" w:rsidP="00043142">
      <w:pPr>
        <w:ind w:right="-567" w:firstLine="283"/>
        <w:rPr>
          <w:b/>
          <w:bCs/>
          <w:lang w:val="en-US"/>
        </w:rPr>
      </w:pPr>
    </w:p>
    <w:sectPr w:rsidR="00544D2E" w:rsidRPr="00043142" w:rsidSect="006C0515">
      <w:pgSz w:w="11906" w:h="16838"/>
      <w:pgMar w:top="1440" w:right="1416" w:bottom="1440" w:left="1418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22E8128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24314" w16cex:dateUtc="2020-09-08T15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2E8128F" w16cid:durableId="2302431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hdi Fallah">
    <w15:presenceInfo w15:providerId="Windows Live" w15:userId="dca18fd3c3847b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515"/>
    <w:rsid w:val="00043142"/>
    <w:rsid w:val="00095BB6"/>
    <w:rsid w:val="00252A11"/>
    <w:rsid w:val="002651BB"/>
    <w:rsid w:val="00283C40"/>
    <w:rsid w:val="00303CDB"/>
    <w:rsid w:val="00366B51"/>
    <w:rsid w:val="004A2E02"/>
    <w:rsid w:val="004C1AA4"/>
    <w:rsid w:val="00544D2E"/>
    <w:rsid w:val="00657999"/>
    <w:rsid w:val="00664CAC"/>
    <w:rsid w:val="006C0515"/>
    <w:rsid w:val="007479EF"/>
    <w:rsid w:val="007802F0"/>
    <w:rsid w:val="00796B59"/>
    <w:rsid w:val="00807121"/>
    <w:rsid w:val="00883BA2"/>
    <w:rsid w:val="008E2CA5"/>
    <w:rsid w:val="008F7BEF"/>
    <w:rsid w:val="00922CA3"/>
    <w:rsid w:val="009354B5"/>
    <w:rsid w:val="00AD5BDB"/>
    <w:rsid w:val="00B60C2E"/>
    <w:rsid w:val="00C62C6D"/>
    <w:rsid w:val="00CB6C48"/>
    <w:rsid w:val="00DA3DC3"/>
    <w:rsid w:val="00DE7824"/>
    <w:rsid w:val="00E1423B"/>
    <w:rsid w:val="00E34F03"/>
    <w:rsid w:val="00EB1517"/>
    <w:rsid w:val="00F33D52"/>
    <w:rsid w:val="00F70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153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2C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C6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7B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B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B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B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BE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2C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C6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7B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B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B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B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B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1/relationships/people" Target="people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sias Mukama</dc:creator>
  <cp:keywords/>
  <dc:description/>
  <cp:lastModifiedBy>Limguis, Gladys</cp:lastModifiedBy>
  <cp:revision>4</cp:revision>
  <dcterms:created xsi:type="dcterms:W3CDTF">2020-09-08T15:58:00Z</dcterms:created>
  <dcterms:modified xsi:type="dcterms:W3CDTF">2020-09-10T10:19:00Z</dcterms:modified>
</cp:coreProperties>
</file>